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7A6" w:rsidRPr="00954FAD" w:rsidRDefault="001147A6" w:rsidP="001147A6">
      <w:pPr>
        <w:spacing w:after="0" w:line="480" w:lineRule="auto"/>
        <w:rPr>
          <w:sz w:val="22"/>
          <w:lang w:val="en-GB"/>
        </w:rPr>
      </w:pPr>
      <w:r w:rsidRPr="008C7A75">
        <w:rPr>
          <w:rFonts w:eastAsia="MS Gothic"/>
          <w:b/>
          <w:bCs/>
          <w:sz w:val="22"/>
          <w:lang w:val="en-GB"/>
        </w:rPr>
        <w:t xml:space="preserve">Supplementary table </w:t>
      </w:r>
      <w:r>
        <w:rPr>
          <w:rFonts w:eastAsia="MS Gothic"/>
          <w:b/>
          <w:bCs/>
          <w:sz w:val="22"/>
          <w:lang w:val="en-GB"/>
        </w:rPr>
        <w:t>1</w:t>
      </w:r>
      <w:r w:rsidRPr="008C7A75">
        <w:rPr>
          <w:rFonts w:eastAsia="MS Gothic"/>
          <w:b/>
          <w:bCs/>
          <w:sz w:val="22"/>
          <w:lang w:val="en-GB"/>
        </w:rPr>
        <w:t xml:space="preserve"> </w:t>
      </w:r>
      <w:r w:rsidRPr="00954FAD">
        <w:rPr>
          <w:sz w:val="22"/>
          <w:lang w:val="en-GB"/>
        </w:rPr>
        <w:t>Genes differentially expressed between minimally (</w:t>
      </w:r>
      <w:proofErr w:type="spellStart"/>
      <w:r w:rsidRPr="00954FAD">
        <w:rPr>
          <w:sz w:val="22"/>
          <w:lang w:val="en-GB"/>
        </w:rPr>
        <w:t>mFTC</w:t>
      </w:r>
      <w:proofErr w:type="spellEnd"/>
      <w:r w:rsidRPr="00954FAD">
        <w:rPr>
          <w:sz w:val="22"/>
          <w:lang w:val="en-GB"/>
        </w:rPr>
        <w:t>) and widely invasive follicular thyroid carcinoma (</w:t>
      </w:r>
      <w:proofErr w:type="spellStart"/>
      <w:r w:rsidRPr="00954FAD">
        <w:rPr>
          <w:sz w:val="22"/>
          <w:lang w:val="en-GB"/>
        </w:rPr>
        <w:t>wFTC</w:t>
      </w:r>
      <w:proofErr w:type="spellEnd"/>
      <w:r w:rsidRPr="00954FAD">
        <w:rPr>
          <w:sz w:val="22"/>
          <w:lang w:val="en-GB"/>
        </w:rPr>
        <w:t>).</w:t>
      </w:r>
    </w:p>
    <w:tbl>
      <w:tblPr>
        <w:tblStyle w:val="LightShading11"/>
        <w:tblW w:w="0" w:type="auto"/>
        <w:tblLook w:val="04A0" w:firstRow="1" w:lastRow="0" w:firstColumn="1" w:lastColumn="0" w:noHBand="0" w:noVBand="1"/>
      </w:tblPr>
      <w:tblGrid>
        <w:gridCol w:w="222"/>
        <w:gridCol w:w="1839"/>
        <w:gridCol w:w="1161"/>
        <w:gridCol w:w="611"/>
        <w:gridCol w:w="966"/>
        <w:gridCol w:w="966"/>
        <w:gridCol w:w="1255"/>
        <w:gridCol w:w="1166"/>
        <w:gridCol w:w="4804"/>
      </w:tblGrid>
      <w:tr w:rsidR="001147A6" w:rsidRPr="008C7A75" w:rsidTr="00141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Chr.</w:t>
            </w:r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FTC</w:t>
            </w:r>
            <w:proofErr w:type="spellEnd"/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wFTC</w:t>
            </w:r>
            <w:proofErr w:type="spellEnd"/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Fold change</w:t>
            </w:r>
          </w:p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(log2)</w:t>
            </w:r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Q value</w:t>
            </w:r>
          </w:p>
        </w:tc>
        <w:tc>
          <w:tcPr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Gene ontology</w:t>
            </w:r>
          </w:p>
          <w:p w:rsidR="001147A6" w:rsidRPr="008C7A75" w:rsidRDefault="001147A6" w:rsidP="00141D8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(molecular function)</w:t>
            </w:r>
          </w:p>
        </w:tc>
      </w:tr>
      <w:tr w:rsidR="001147A6" w:rsidRPr="008C7A75" w:rsidTr="0014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6774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KLK1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8361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80.86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1.078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0019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Serine-type endopeptidase activity</w:t>
            </w:r>
          </w:p>
        </w:tc>
      </w:tr>
      <w:tr w:rsidR="001147A6" w:rsidRPr="001147A6" w:rsidTr="00141D8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0472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EFL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736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2.280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0.7031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17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Protein binding and structural constituent of cytoskeleton</w:t>
            </w:r>
          </w:p>
        </w:tc>
      </w:tr>
      <w:tr w:rsidR="001147A6" w:rsidRPr="008C7A75" w:rsidTr="0014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7414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KIAA123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1199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2.6497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7.7868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283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olecular function unknown</w:t>
            </w:r>
          </w:p>
        </w:tc>
      </w:tr>
      <w:tr w:rsidR="001147A6" w:rsidRPr="008C7A75" w:rsidTr="00141D8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8237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XPH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592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0.124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7.4158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1906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olecular function unknown</w:t>
            </w:r>
          </w:p>
        </w:tc>
      </w:tr>
      <w:tr w:rsidR="001147A6" w:rsidRPr="008C7A75" w:rsidTr="0014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3109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C1QL1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5136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4.7006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6.5158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46856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olecular function unknown</w:t>
            </w:r>
          </w:p>
        </w:tc>
      </w:tr>
      <w:tr w:rsidR="001147A6" w:rsidRPr="001147A6" w:rsidTr="00141D8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4267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IL22RA1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1.533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31337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5.2018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23093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Interferon receptor activity</w:t>
            </w:r>
          </w:p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Interleukin-20 binding</w:t>
            </w:r>
          </w:p>
        </w:tc>
      </w:tr>
      <w:tr w:rsidR="001147A6" w:rsidRPr="008C7A75" w:rsidTr="0014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6507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MAMDC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27.6276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66427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5.3781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39133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Glycosaminoglycan binding</w:t>
            </w:r>
          </w:p>
        </w:tc>
      </w:tr>
      <w:tr w:rsidR="001147A6" w:rsidRPr="001147A6" w:rsidTr="00141D8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3861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CILP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3.5441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3397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6.7046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281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Alkaline phosphatase activity</w:t>
            </w:r>
          </w:p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Nucleotide diphosphatase activity</w:t>
            </w:r>
          </w:p>
        </w:tc>
      </w:tr>
      <w:tr w:rsidR="001147A6" w:rsidRPr="008C7A75" w:rsidTr="0014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5220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CYSLTR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2.929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11492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6.8138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052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Cysteinyl</w:t>
            </w:r>
            <w:proofErr w:type="spellEnd"/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 xml:space="preserve"> leukotriene receptor activity</w:t>
            </w:r>
          </w:p>
        </w:tc>
      </w:tr>
      <w:tr w:rsidR="001147A6" w:rsidRPr="001147A6" w:rsidTr="00141D8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41431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ASXL3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97135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841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6.8503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24139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DNA binding</w:t>
            </w:r>
          </w:p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etal ion binding</w:t>
            </w:r>
          </w:p>
        </w:tc>
      </w:tr>
      <w:tr w:rsidR="001147A6" w:rsidRPr="001147A6" w:rsidTr="00141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166426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CRABP1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67.545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22511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8.2290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0188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Retinoic acid binding</w:t>
            </w:r>
          </w:p>
          <w:p w:rsidR="001147A6" w:rsidRPr="008C7A75" w:rsidRDefault="001147A6" w:rsidP="00141D80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Transporter activity</w:t>
            </w:r>
          </w:p>
        </w:tc>
      </w:tr>
      <w:tr w:rsidR="001147A6" w:rsidRPr="008C7A75" w:rsidTr="00141D8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147A6" w:rsidRPr="008C7A75" w:rsidRDefault="001147A6" w:rsidP="00141D80">
            <w:pPr>
              <w:spacing w:after="0"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ENSG00000214145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LINC00887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20.558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63026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-8.34954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0.039133</w:t>
            </w:r>
          </w:p>
        </w:tc>
        <w:tc>
          <w:tcPr>
            <w:tcW w:w="0" w:type="auto"/>
            <w:vAlign w:val="center"/>
            <w:hideMark/>
          </w:tcPr>
          <w:p w:rsidR="001147A6" w:rsidRPr="008C7A75" w:rsidRDefault="001147A6" w:rsidP="00141D80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8C7A75">
              <w:rPr>
                <w:rFonts w:eastAsia="Calibri" w:cs="Times New Roman"/>
                <w:sz w:val="20"/>
                <w:szCs w:val="20"/>
                <w:lang w:val="en-GB"/>
              </w:rPr>
              <w:t>Molecular function unknown</w:t>
            </w:r>
          </w:p>
        </w:tc>
      </w:tr>
    </w:tbl>
    <w:p w:rsidR="000A0CB6" w:rsidRDefault="000A0CB6">
      <w:bookmarkStart w:id="0" w:name="_GoBack"/>
      <w:bookmarkEnd w:id="0"/>
    </w:p>
    <w:sectPr w:rsidR="000A0CB6" w:rsidSect="001147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7A6"/>
    <w:rsid w:val="000A0CB6"/>
    <w:rsid w:val="0011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912C36-C1D1-4B97-9750-97A4D9A1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7A6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LightShading11">
    <w:name w:val="Light Shading11"/>
    <w:basedOn w:val="Tabelanormal"/>
    <w:uiPriority w:val="60"/>
    <w:rsid w:val="001147A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icardo Celestino</cp:lastModifiedBy>
  <cp:revision>1</cp:revision>
  <dcterms:created xsi:type="dcterms:W3CDTF">2016-09-13T20:48:00Z</dcterms:created>
  <dcterms:modified xsi:type="dcterms:W3CDTF">2016-09-13T20:49:00Z</dcterms:modified>
</cp:coreProperties>
</file>